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9EEE36" w14:textId="214F160C" w:rsidR="00E2221C" w:rsidRDefault="00E2221C" w:rsidP="00EB675C">
      <w:pPr>
        <w:pBdr>
          <w:top w:val="single" w:sz="4" w:space="1" w:color="auto"/>
          <w:left w:val="single" w:sz="4" w:space="4" w:color="auto"/>
          <w:bottom w:val="single" w:sz="4" w:space="1" w:color="auto"/>
          <w:right w:val="single" w:sz="4" w:space="4" w:color="auto"/>
        </w:pBdr>
      </w:pPr>
      <w:r>
        <w:t xml:space="preserve">Demographic </w:t>
      </w:r>
    </w:p>
    <w:p w14:paraId="72257038" w14:textId="77777777" w:rsidR="00E2221C" w:rsidRDefault="00E2221C"/>
    <w:p w14:paraId="564632B2" w14:textId="36F958EC" w:rsidR="0047173C" w:rsidRPr="00A52ABE" w:rsidRDefault="0047173C">
      <w:r w:rsidRPr="00A52ABE">
        <w:t xml:space="preserve">What is your current year in medical school? </w:t>
      </w:r>
    </w:p>
    <w:p w14:paraId="5E13C1A9" w14:textId="77777777" w:rsidR="0047173C" w:rsidRPr="00A52ABE" w:rsidRDefault="0047173C"/>
    <w:p w14:paraId="720D8E04" w14:textId="7C7F9791" w:rsidR="00E2221C" w:rsidRPr="00A52ABE" w:rsidRDefault="00E2221C">
      <w:r w:rsidRPr="00A52ABE">
        <w:t>Which of the following best represents your gender identity?</w:t>
      </w:r>
    </w:p>
    <w:p w14:paraId="70E0D606" w14:textId="387E3C97" w:rsidR="00E2221C" w:rsidRPr="00A52ABE" w:rsidRDefault="00E2221C">
      <w:r w:rsidRPr="00A52ABE">
        <w:tab/>
        <w:t>Female</w:t>
      </w:r>
    </w:p>
    <w:p w14:paraId="45E68B63" w14:textId="0DC37E80" w:rsidR="00E2221C" w:rsidRPr="00A52ABE" w:rsidRDefault="00E2221C">
      <w:r w:rsidRPr="00A52ABE">
        <w:tab/>
        <w:t>Male</w:t>
      </w:r>
    </w:p>
    <w:p w14:paraId="5DE74EB6" w14:textId="588832C6" w:rsidR="00E2221C" w:rsidRPr="00A52ABE" w:rsidRDefault="00E2221C">
      <w:r w:rsidRPr="00A52ABE">
        <w:tab/>
        <w:t>Other</w:t>
      </w:r>
    </w:p>
    <w:p w14:paraId="1FD8BAEF" w14:textId="77777777" w:rsidR="00E2221C" w:rsidRPr="00A52ABE" w:rsidRDefault="00E2221C"/>
    <w:p w14:paraId="7C10A87F" w14:textId="44FFE03B" w:rsidR="00E2221C" w:rsidRPr="00A52ABE" w:rsidRDefault="00E2221C">
      <w:r w:rsidRPr="00A52ABE">
        <w:t>What do you consider to be your race?</w:t>
      </w:r>
    </w:p>
    <w:p w14:paraId="261D16C9" w14:textId="5F20E0A0" w:rsidR="00E2221C" w:rsidRPr="00A52ABE" w:rsidRDefault="00E2221C">
      <w:r w:rsidRPr="00A52ABE">
        <w:tab/>
        <w:t>American Indian or Alaska Native</w:t>
      </w:r>
    </w:p>
    <w:p w14:paraId="274A0EA7" w14:textId="09614AE0" w:rsidR="00E2221C" w:rsidRPr="00A52ABE" w:rsidRDefault="00E2221C">
      <w:r w:rsidRPr="00A52ABE">
        <w:tab/>
        <w:t>Asian</w:t>
      </w:r>
    </w:p>
    <w:p w14:paraId="0B5650AA" w14:textId="3F363516" w:rsidR="00E2221C" w:rsidRPr="00A52ABE" w:rsidRDefault="00E2221C">
      <w:r w:rsidRPr="00A52ABE">
        <w:tab/>
        <w:t>Black or African-American</w:t>
      </w:r>
    </w:p>
    <w:p w14:paraId="748220EE" w14:textId="04366DB7" w:rsidR="00E2221C" w:rsidRPr="00A52ABE" w:rsidRDefault="00E2221C">
      <w:r w:rsidRPr="00A52ABE">
        <w:tab/>
        <w:t>Native Hawaiian or Other Pacific Islander</w:t>
      </w:r>
    </w:p>
    <w:p w14:paraId="1D9F52C1" w14:textId="3C4BAF6B" w:rsidR="00E2221C" w:rsidRPr="00A52ABE" w:rsidRDefault="00E2221C">
      <w:r w:rsidRPr="00A52ABE">
        <w:tab/>
        <w:t>White</w:t>
      </w:r>
    </w:p>
    <w:p w14:paraId="371BB06A" w14:textId="77777777" w:rsidR="00E2221C" w:rsidRPr="00A52ABE" w:rsidRDefault="00E2221C"/>
    <w:p w14:paraId="3E957EB4" w14:textId="62E0F9A6" w:rsidR="00E2221C" w:rsidRPr="00A52ABE" w:rsidRDefault="00E2221C">
      <w:r w:rsidRPr="00A52ABE">
        <w:t>Do you consider yourself to be Hispanic or Latina/o?</w:t>
      </w:r>
    </w:p>
    <w:p w14:paraId="082A8946" w14:textId="17DA9691" w:rsidR="00E2221C" w:rsidRPr="00A52ABE" w:rsidRDefault="00E2221C">
      <w:r w:rsidRPr="00A52ABE">
        <w:tab/>
        <w:t>Yes</w:t>
      </w:r>
    </w:p>
    <w:p w14:paraId="6BD6507C" w14:textId="195A596D" w:rsidR="00E2221C" w:rsidRPr="00A52ABE" w:rsidRDefault="00E2221C">
      <w:r w:rsidRPr="00A52ABE">
        <w:tab/>
        <w:t>No</w:t>
      </w:r>
    </w:p>
    <w:p w14:paraId="37CEF358" w14:textId="77777777" w:rsidR="00E2221C" w:rsidRPr="00A52ABE" w:rsidRDefault="00E2221C"/>
    <w:p w14:paraId="3A257800" w14:textId="4A7963D4" w:rsidR="00E2221C" w:rsidRPr="00A52ABE" w:rsidRDefault="00E2221C">
      <w:r w:rsidRPr="00A52ABE">
        <w:t>On a scale of 1-100, how likely are you to specialize in Primary Care?</w:t>
      </w:r>
    </w:p>
    <w:p w14:paraId="30CDF8F4" w14:textId="77777777" w:rsidR="00267AA4" w:rsidRPr="00A52ABE" w:rsidRDefault="00267AA4"/>
    <w:p w14:paraId="38C45B34" w14:textId="71ED4C7F" w:rsidR="00267AA4" w:rsidRDefault="00267AA4" w:rsidP="00267AA4">
      <w:r w:rsidRPr="00A52ABE">
        <w:t>On a scale of 1-100, how likely are you to specialize in Pediatrics?</w:t>
      </w:r>
    </w:p>
    <w:p w14:paraId="68D46F72" w14:textId="77777777" w:rsidR="00267AA4" w:rsidRDefault="00267AA4"/>
    <w:p w14:paraId="2DF78EF6" w14:textId="77777777" w:rsidR="00E2221C" w:rsidRDefault="00E2221C"/>
    <w:p w14:paraId="40F75A62" w14:textId="713A261F" w:rsidR="006A09A8" w:rsidRDefault="006A09A8">
      <w:r>
        <w:t xml:space="preserve">Please estimate the number of hours you have spent </w:t>
      </w:r>
      <w:r w:rsidR="0047173C">
        <w:t xml:space="preserve">interacting with patients in a </w:t>
      </w:r>
      <w:r w:rsidR="0047173C">
        <w:rPr>
          <w:i/>
        </w:rPr>
        <w:t>Primary Care</w:t>
      </w:r>
      <w:r w:rsidR="0047173C">
        <w:t xml:space="preserve"> setting</w:t>
      </w:r>
    </w:p>
    <w:p w14:paraId="399B1B78" w14:textId="77777777" w:rsidR="0047173C" w:rsidRDefault="0047173C"/>
    <w:p w14:paraId="0E799A8C" w14:textId="3672341E" w:rsidR="0047173C" w:rsidRPr="0047173C" w:rsidRDefault="0047173C">
      <w:r>
        <w:t xml:space="preserve">Please estimate the number of hours you have spent interacting with </w:t>
      </w:r>
      <w:r>
        <w:rPr>
          <w:i/>
        </w:rPr>
        <w:t>pediatric</w:t>
      </w:r>
      <w:r>
        <w:t xml:space="preserve"> patients in a </w:t>
      </w:r>
      <w:r>
        <w:rPr>
          <w:i/>
        </w:rPr>
        <w:t>Primary Care</w:t>
      </w:r>
      <w:r>
        <w:t xml:space="preserve"> setting</w:t>
      </w:r>
    </w:p>
    <w:p w14:paraId="6D44533C" w14:textId="77777777" w:rsidR="0047173C" w:rsidRDefault="0047173C"/>
    <w:p w14:paraId="5ED560E1" w14:textId="57E8208A" w:rsidR="0047173C" w:rsidRDefault="0047173C">
      <w:r>
        <w:t xml:space="preserve">Please estimate the number of hour you have spent interacting with patients in a clinical setting that is </w:t>
      </w:r>
      <w:r>
        <w:rPr>
          <w:i/>
        </w:rPr>
        <w:t>not</w:t>
      </w:r>
      <w:r>
        <w:t xml:space="preserve"> primary care</w:t>
      </w:r>
    </w:p>
    <w:p w14:paraId="6DFB2C87" w14:textId="77777777" w:rsidR="0047173C" w:rsidRDefault="0047173C"/>
    <w:p w14:paraId="7F3544BE" w14:textId="77777777" w:rsidR="0047173C" w:rsidRPr="0047173C" w:rsidRDefault="0047173C"/>
    <w:p w14:paraId="5D2DFA9B" w14:textId="77777777" w:rsidR="00C557C6" w:rsidRDefault="00B72971" w:rsidP="00EB675C">
      <w:pPr>
        <w:pBdr>
          <w:top w:val="single" w:sz="4" w:space="1" w:color="auto"/>
          <w:left w:val="single" w:sz="4" w:space="4" w:color="auto"/>
          <w:bottom w:val="single" w:sz="4" w:space="1" w:color="auto"/>
          <w:right w:val="single" w:sz="4" w:space="4" w:color="auto"/>
        </w:pBdr>
      </w:pPr>
      <w:r>
        <w:t>Personal Beliefs</w:t>
      </w:r>
    </w:p>
    <w:p w14:paraId="47F3ED7E" w14:textId="77777777" w:rsidR="00B72971" w:rsidRDefault="00B72971"/>
    <w:p w14:paraId="73EAC4CD" w14:textId="77777777" w:rsidR="00B72971" w:rsidRDefault="00B72971">
      <w:r>
        <w:t>Please indicate how strongly you agree with each of the following statements:</w:t>
      </w:r>
    </w:p>
    <w:p w14:paraId="108CD7FF" w14:textId="77777777" w:rsidR="00B72971" w:rsidRDefault="00B72971"/>
    <w:p w14:paraId="06471E4B" w14:textId="77777777" w:rsidR="00B72971" w:rsidRDefault="00B72971" w:rsidP="00B72971">
      <w:pPr>
        <w:pStyle w:val="ListParagraph"/>
        <w:numPr>
          <w:ilvl w:val="0"/>
          <w:numId w:val="1"/>
        </w:numPr>
      </w:pPr>
      <w:r>
        <w:t>Physicians have a responsibility to promote the following with their patients:</w:t>
      </w:r>
    </w:p>
    <w:p w14:paraId="7161CFC0" w14:textId="77777777" w:rsidR="00B72971" w:rsidRDefault="00B72971" w:rsidP="00B72971">
      <w:pPr>
        <w:pStyle w:val="ListParagraph"/>
        <w:numPr>
          <w:ilvl w:val="1"/>
          <w:numId w:val="1"/>
        </w:numPr>
      </w:pPr>
      <w:r>
        <w:t>Eat a healthy diet</w:t>
      </w:r>
    </w:p>
    <w:p w14:paraId="506BF4E8" w14:textId="77777777" w:rsidR="00B72971" w:rsidRDefault="00B72971" w:rsidP="00B72971">
      <w:pPr>
        <w:pStyle w:val="ListParagraph"/>
        <w:numPr>
          <w:ilvl w:val="1"/>
          <w:numId w:val="1"/>
        </w:numPr>
      </w:pPr>
      <w:r>
        <w:t>Be adequately physically active</w:t>
      </w:r>
    </w:p>
    <w:p w14:paraId="589F415F" w14:textId="77777777" w:rsidR="00B72971" w:rsidRDefault="00B72971" w:rsidP="00B72971">
      <w:pPr>
        <w:pStyle w:val="ListParagraph"/>
        <w:numPr>
          <w:ilvl w:val="1"/>
          <w:numId w:val="1"/>
        </w:numPr>
      </w:pPr>
      <w:r>
        <w:t>Maintain a healthy weight or lose weight</w:t>
      </w:r>
    </w:p>
    <w:p w14:paraId="73BCF836" w14:textId="77777777" w:rsidR="00EB675C" w:rsidRDefault="00EB675C" w:rsidP="00EB675C">
      <w:pPr>
        <w:pStyle w:val="ListParagraph"/>
        <w:ind w:left="1440"/>
      </w:pPr>
    </w:p>
    <w:p w14:paraId="709BB239" w14:textId="77777777" w:rsidR="00B72971" w:rsidRDefault="00B72971" w:rsidP="00B72971">
      <w:pPr>
        <w:pStyle w:val="ListParagraph"/>
        <w:numPr>
          <w:ilvl w:val="0"/>
          <w:numId w:val="1"/>
        </w:numPr>
      </w:pPr>
      <w:r>
        <w:t>Patients are more likely to adopt healthier lifestyles if physicians counsel them to do so</w:t>
      </w:r>
    </w:p>
    <w:p w14:paraId="0236C1DC" w14:textId="36557013" w:rsidR="00A52ABE" w:rsidRDefault="00A52ABE" w:rsidP="00A52ABE">
      <w:pPr>
        <w:pStyle w:val="ListParagraph"/>
        <w:numPr>
          <w:ilvl w:val="1"/>
          <w:numId w:val="1"/>
        </w:numPr>
      </w:pPr>
      <w:r>
        <w:t>Strongly agree</w:t>
      </w:r>
    </w:p>
    <w:p w14:paraId="06B95901" w14:textId="6AC9DEF3" w:rsidR="00A52ABE" w:rsidRDefault="00A52ABE" w:rsidP="00A52ABE">
      <w:pPr>
        <w:pStyle w:val="ListParagraph"/>
        <w:numPr>
          <w:ilvl w:val="1"/>
          <w:numId w:val="1"/>
        </w:numPr>
      </w:pPr>
      <w:r>
        <w:t>Somewhat agree</w:t>
      </w:r>
    </w:p>
    <w:p w14:paraId="5D499444" w14:textId="52B5ED24" w:rsidR="00A52ABE" w:rsidRDefault="00A52ABE" w:rsidP="00A52ABE">
      <w:pPr>
        <w:pStyle w:val="ListParagraph"/>
        <w:numPr>
          <w:ilvl w:val="1"/>
          <w:numId w:val="1"/>
        </w:numPr>
      </w:pPr>
      <w:r>
        <w:t>Neither agree nor disagree</w:t>
      </w:r>
    </w:p>
    <w:p w14:paraId="5D7AFFD8" w14:textId="39EE82E1" w:rsidR="00A52ABE" w:rsidRDefault="00A52ABE" w:rsidP="00A52ABE">
      <w:pPr>
        <w:pStyle w:val="ListParagraph"/>
        <w:numPr>
          <w:ilvl w:val="1"/>
          <w:numId w:val="1"/>
        </w:numPr>
      </w:pPr>
      <w:r>
        <w:t>Somewhat disagree</w:t>
      </w:r>
    </w:p>
    <w:p w14:paraId="0E1FCC68" w14:textId="6A8A34DF" w:rsidR="00A52ABE" w:rsidRDefault="00A52ABE" w:rsidP="00A52ABE">
      <w:pPr>
        <w:pStyle w:val="ListParagraph"/>
        <w:numPr>
          <w:ilvl w:val="1"/>
          <w:numId w:val="1"/>
        </w:numPr>
      </w:pPr>
      <w:r>
        <w:t>Strongly disagree</w:t>
      </w:r>
    </w:p>
    <w:p w14:paraId="338B2661" w14:textId="77777777" w:rsidR="00EB675C" w:rsidRDefault="00EB675C" w:rsidP="00EB675C">
      <w:pPr>
        <w:pStyle w:val="ListParagraph"/>
      </w:pPr>
    </w:p>
    <w:p w14:paraId="2011374F" w14:textId="77777777" w:rsidR="00B72971" w:rsidRDefault="00B72971" w:rsidP="00B72971">
      <w:pPr>
        <w:pStyle w:val="ListParagraph"/>
        <w:numPr>
          <w:ilvl w:val="0"/>
          <w:numId w:val="1"/>
        </w:numPr>
      </w:pPr>
      <w:r>
        <w:t>There are effective strategies and/or tools to help patients:</w:t>
      </w:r>
    </w:p>
    <w:p w14:paraId="4F839C41" w14:textId="77777777" w:rsidR="00B72971" w:rsidRDefault="00B72971" w:rsidP="00B72971">
      <w:pPr>
        <w:pStyle w:val="ListParagraph"/>
        <w:numPr>
          <w:ilvl w:val="1"/>
          <w:numId w:val="1"/>
        </w:numPr>
      </w:pPr>
      <w:r>
        <w:t>Eat a healthy diet</w:t>
      </w:r>
    </w:p>
    <w:p w14:paraId="070E3931" w14:textId="77777777" w:rsidR="00B72971" w:rsidRDefault="00B72971" w:rsidP="00B72971">
      <w:pPr>
        <w:pStyle w:val="ListParagraph"/>
        <w:numPr>
          <w:ilvl w:val="1"/>
          <w:numId w:val="1"/>
        </w:numPr>
      </w:pPr>
      <w:r>
        <w:t>Be adequately physically active</w:t>
      </w:r>
    </w:p>
    <w:p w14:paraId="47B4BC88" w14:textId="77777777" w:rsidR="00B72971" w:rsidRDefault="00B72971" w:rsidP="00B72971">
      <w:pPr>
        <w:pStyle w:val="ListParagraph"/>
        <w:numPr>
          <w:ilvl w:val="1"/>
          <w:numId w:val="1"/>
        </w:numPr>
      </w:pPr>
      <w:r>
        <w:t>Maintain a healthy weight or lose weight</w:t>
      </w:r>
    </w:p>
    <w:p w14:paraId="7C4C2D54" w14:textId="77777777" w:rsidR="00EB675C" w:rsidRDefault="00EB675C" w:rsidP="00EB675C">
      <w:pPr>
        <w:pStyle w:val="ListParagraph"/>
        <w:ind w:left="1440"/>
      </w:pPr>
    </w:p>
    <w:p w14:paraId="7BB17BEE" w14:textId="77777777" w:rsidR="00B72971" w:rsidRDefault="00B72971" w:rsidP="00B72971">
      <w:pPr>
        <w:pStyle w:val="ListParagraph"/>
        <w:numPr>
          <w:ilvl w:val="0"/>
          <w:numId w:val="1"/>
        </w:numPr>
      </w:pPr>
      <w:r>
        <w:t>I am confident in my ability to counsel my patients to:</w:t>
      </w:r>
    </w:p>
    <w:p w14:paraId="62EC4116" w14:textId="77777777" w:rsidR="00B72971" w:rsidRDefault="00B72971" w:rsidP="00B72971">
      <w:pPr>
        <w:pStyle w:val="ListParagraph"/>
        <w:numPr>
          <w:ilvl w:val="1"/>
          <w:numId w:val="1"/>
        </w:numPr>
      </w:pPr>
      <w:r>
        <w:t>Eat a healthy diet</w:t>
      </w:r>
    </w:p>
    <w:p w14:paraId="1C89CAED" w14:textId="77777777" w:rsidR="00B72971" w:rsidRDefault="00B72971" w:rsidP="00B72971">
      <w:pPr>
        <w:pStyle w:val="ListParagraph"/>
        <w:numPr>
          <w:ilvl w:val="1"/>
          <w:numId w:val="1"/>
        </w:numPr>
      </w:pPr>
      <w:r>
        <w:t>Be adequately physically active</w:t>
      </w:r>
    </w:p>
    <w:p w14:paraId="6D3AA915" w14:textId="77777777" w:rsidR="00B72971" w:rsidRDefault="00B72971" w:rsidP="00B72971">
      <w:pPr>
        <w:pStyle w:val="ListParagraph"/>
        <w:numPr>
          <w:ilvl w:val="1"/>
          <w:numId w:val="1"/>
        </w:numPr>
      </w:pPr>
      <w:r>
        <w:t>Maintain a healthy weight or lose weight</w:t>
      </w:r>
    </w:p>
    <w:p w14:paraId="1173E468" w14:textId="77777777" w:rsidR="00EB675C" w:rsidRDefault="00EB675C" w:rsidP="00EB675C">
      <w:pPr>
        <w:pStyle w:val="ListParagraph"/>
        <w:ind w:left="1440"/>
      </w:pPr>
    </w:p>
    <w:p w14:paraId="7E75734D" w14:textId="77777777" w:rsidR="00B72971" w:rsidRDefault="00B72971" w:rsidP="00B72971">
      <w:pPr>
        <w:pStyle w:val="ListParagraph"/>
        <w:numPr>
          <w:ilvl w:val="0"/>
          <w:numId w:val="1"/>
        </w:numPr>
      </w:pPr>
      <w:r>
        <w:t>I am effective at helping my patients:</w:t>
      </w:r>
    </w:p>
    <w:p w14:paraId="7AD547BB" w14:textId="77777777" w:rsidR="00B72971" w:rsidRDefault="00B72971" w:rsidP="00B72971">
      <w:pPr>
        <w:pStyle w:val="ListParagraph"/>
        <w:numPr>
          <w:ilvl w:val="1"/>
          <w:numId w:val="1"/>
        </w:numPr>
      </w:pPr>
      <w:r>
        <w:t>Eat a healthy diet</w:t>
      </w:r>
    </w:p>
    <w:p w14:paraId="632DCD63" w14:textId="77777777" w:rsidR="00B72971" w:rsidRDefault="00B72971" w:rsidP="00B72971">
      <w:pPr>
        <w:pStyle w:val="ListParagraph"/>
        <w:numPr>
          <w:ilvl w:val="1"/>
          <w:numId w:val="1"/>
        </w:numPr>
      </w:pPr>
      <w:r>
        <w:t>Be adequately physically active</w:t>
      </w:r>
    </w:p>
    <w:p w14:paraId="6F2D43ED" w14:textId="77777777" w:rsidR="00B72971" w:rsidRDefault="00B72971" w:rsidP="00B72971">
      <w:pPr>
        <w:pStyle w:val="ListParagraph"/>
        <w:numPr>
          <w:ilvl w:val="1"/>
          <w:numId w:val="1"/>
        </w:numPr>
      </w:pPr>
      <w:r>
        <w:t>Maintain a healthy weight or lose weight</w:t>
      </w:r>
    </w:p>
    <w:p w14:paraId="260E2B0C" w14:textId="77777777" w:rsidR="00EB675C" w:rsidRDefault="00EB675C" w:rsidP="00EB675C">
      <w:pPr>
        <w:pStyle w:val="ListParagraph"/>
        <w:ind w:left="1440"/>
      </w:pPr>
    </w:p>
    <w:p w14:paraId="3693C9B1" w14:textId="77777777" w:rsidR="00B72971" w:rsidRDefault="00B72971" w:rsidP="00B72971">
      <w:pPr>
        <w:pStyle w:val="ListParagraph"/>
        <w:numPr>
          <w:ilvl w:val="0"/>
          <w:numId w:val="1"/>
        </w:numPr>
      </w:pPr>
      <w:r>
        <w:t>To effectively encourage patient adherence to a healthy lifestyle, a physician must adhere to one him/herself.</w:t>
      </w:r>
    </w:p>
    <w:p w14:paraId="6152652B" w14:textId="77777777" w:rsidR="00A52ABE" w:rsidRDefault="00A52ABE" w:rsidP="00A52ABE">
      <w:pPr>
        <w:pStyle w:val="ListParagraph"/>
        <w:numPr>
          <w:ilvl w:val="1"/>
          <w:numId w:val="1"/>
        </w:numPr>
      </w:pPr>
      <w:r>
        <w:t>Strongly agree</w:t>
      </w:r>
    </w:p>
    <w:p w14:paraId="3100199C" w14:textId="77777777" w:rsidR="00A52ABE" w:rsidRDefault="00A52ABE" w:rsidP="00A52ABE">
      <w:pPr>
        <w:pStyle w:val="ListParagraph"/>
        <w:numPr>
          <w:ilvl w:val="1"/>
          <w:numId w:val="1"/>
        </w:numPr>
      </w:pPr>
      <w:r>
        <w:t>Somewhat agree</w:t>
      </w:r>
    </w:p>
    <w:p w14:paraId="6BE33A3B" w14:textId="77777777" w:rsidR="00A52ABE" w:rsidRDefault="00A52ABE" w:rsidP="00A52ABE">
      <w:pPr>
        <w:pStyle w:val="ListParagraph"/>
        <w:numPr>
          <w:ilvl w:val="1"/>
          <w:numId w:val="1"/>
        </w:numPr>
      </w:pPr>
      <w:r>
        <w:t>Neither agree nor disagree</w:t>
      </w:r>
    </w:p>
    <w:p w14:paraId="073DCAFE" w14:textId="77777777" w:rsidR="00A52ABE" w:rsidRDefault="00A52ABE" w:rsidP="00A52ABE">
      <w:pPr>
        <w:pStyle w:val="ListParagraph"/>
        <w:numPr>
          <w:ilvl w:val="1"/>
          <w:numId w:val="1"/>
        </w:numPr>
      </w:pPr>
      <w:r>
        <w:t>Somewhat disagree</w:t>
      </w:r>
    </w:p>
    <w:p w14:paraId="62408C47" w14:textId="1F4D9924" w:rsidR="00A52ABE" w:rsidRDefault="00A52ABE" w:rsidP="00A52ABE">
      <w:pPr>
        <w:pStyle w:val="ListParagraph"/>
        <w:numPr>
          <w:ilvl w:val="1"/>
          <w:numId w:val="1"/>
        </w:numPr>
      </w:pPr>
      <w:r>
        <w:t>Strongly disagree</w:t>
      </w:r>
    </w:p>
    <w:p w14:paraId="089626DB" w14:textId="77777777" w:rsidR="00EB675C" w:rsidRDefault="00EB675C" w:rsidP="00EB675C">
      <w:pPr>
        <w:pStyle w:val="ListParagraph"/>
      </w:pPr>
    </w:p>
    <w:p w14:paraId="5EAD6909" w14:textId="77777777" w:rsidR="00B72971" w:rsidRDefault="00B72971" w:rsidP="00B72971">
      <w:pPr>
        <w:pStyle w:val="ListParagraph"/>
        <w:numPr>
          <w:ilvl w:val="0"/>
          <w:numId w:val="1"/>
        </w:numPr>
      </w:pPr>
      <w:r>
        <w:t>Specifically, a physician will be able to provide more credible and effective counseling if he/she:</w:t>
      </w:r>
    </w:p>
    <w:p w14:paraId="3DA36107" w14:textId="77777777" w:rsidR="00B72971" w:rsidRDefault="00B72971" w:rsidP="00B72971">
      <w:pPr>
        <w:pStyle w:val="ListParagraph"/>
        <w:numPr>
          <w:ilvl w:val="1"/>
          <w:numId w:val="1"/>
        </w:numPr>
      </w:pPr>
      <w:r>
        <w:t>Eats a healthy diet</w:t>
      </w:r>
    </w:p>
    <w:p w14:paraId="3FCE0C74" w14:textId="77777777" w:rsidR="00B72971" w:rsidRDefault="00B72971" w:rsidP="00B72971">
      <w:pPr>
        <w:pStyle w:val="ListParagraph"/>
        <w:numPr>
          <w:ilvl w:val="1"/>
          <w:numId w:val="1"/>
        </w:numPr>
      </w:pPr>
      <w:r>
        <w:t>Is adequately physically active</w:t>
      </w:r>
    </w:p>
    <w:p w14:paraId="5EC09FD8" w14:textId="77777777" w:rsidR="00B72971" w:rsidRDefault="00B72971" w:rsidP="00B72971">
      <w:pPr>
        <w:pStyle w:val="ListParagraph"/>
        <w:numPr>
          <w:ilvl w:val="1"/>
          <w:numId w:val="1"/>
        </w:numPr>
      </w:pPr>
      <w:r>
        <w:t>Maintains a healthy weight or loses weight</w:t>
      </w:r>
    </w:p>
    <w:p w14:paraId="1EC11C47" w14:textId="77777777" w:rsidR="00B72971" w:rsidRDefault="00B72971" w:rsidP="00B72971"/>
    <w:p w14:paraId="5EA125AC" w14:textId="18260EB4" w:rsidR="00267AA4" w:rsidRDefault="00267AA4" w:rsidP="00B72971">
      <w:r>
        <w:t>Are you familiar with the AAP guidelines for screening and treatment of childhood and adolescent overweight?</w:t>
      </w:r>
    </w:p>
    <w:p w14:paraId="2688825A" w14:textId="145202EA" w:rsidR="00A52ABE" w:rsidRDefault="00A52ABE" w:rsidP="00A52ABE">
      <w:pPr>
        <w:pStyle w:val="ListParagraph"/>
        <w:numPr>
          <w:ilvl w:val="0"/>
          <w:numId w:val="4"/>
        </w:numPr>
      </w:pPr>
      <w:r>
        <w:t>Very familiar</w:t>
      </w:r>
    </w:p>
    <w:p w14:paraId="5B3B7DB2" w14:textId="0F77F7D8" w:rsidR="00A52ABE" w:rsidRDefault="00A52ABE" w:rsidP="00A52ABE">
      <w:pPr>
        <w:pStyle w:val="ListParagraph"/>
        <w:numPr>
          <w:ilvl w:val="0"/>
          <w:numId w:val="4"/>
        </w:numPr>
      </w:pPr>
      <w:r>
        <w:t>Somewhat familiar</w:t>
      </w:r>
    </w:p>
    <w:p w14:paraId="2946780B" w14:textId="513FCA32" w:rsidR="00A52ABE" w:rsidRDefault="00A52ABE" w:rsidP="00A52ABE">
      <w:pPr>
        <w:pStyle w:val="ListParagraph"/>
        <w:numPr>
          <w:ilvl w:val="0"/>
          <w:numId w:val="4"/>
        </w:numPr>
      </w:pPr>
      <w:r>
        <w:t>Somewhat unfamiliar</w:t>
      </w:r>
    </w:p>
    <w:p w14:paraId="052756F6" w14:textId="173CCE29" w:rsidR="00A52ABE" w:rsidRDefault="00A52ABE" w:rsidP="00A52ABE">
      <w:pPr>
        <w:pStyle w:val="ListParagraph"/>
        <w:numPr>
          <w:ilvl w:val="0"/>
          <w:numId w:val="4"/>
        </w:numPr>
      </w:pPr>
      <w:r>
        <w:t>Very unfamiliar</w:t>
      </w:r>
    </w:p>
    <w:p w14:paraId="070ED0BB" w14:textId="77777777" w:rsidR="00267AA4" w:rsidRDefault="00267AA4" w:rsidP="00B72971"/>
    <w:p w14:paraId="1C7A8B7A" w14:textId="11912065" w:rsidR="00EB675C" w:rsidRPr="00EB675C" w:rsidRDefault="00EB675C" w:rsidP="00B72971">
      <w:r w:rsidRPr="00EB675C">
        <w:t>How often do you think physicians should assess weight</w:t>
      </w:r>
      <w:r>
        <w:t xml:space="preserve"> (measured in office)</w:t>
      </w:r>
      <w:r w:rsidRPr="00EB675C">
        <w:t xml:space="preserve"> in children or adolescents (age 2-17 years)?</w:t>
      </w:r>
    </w:p>
    <w:p w14:paraId="244599E5" w14:textId="725205BB" w:rsidR="00EB675C" w:rsidRPr="00EB675C" w:rsidRDefault="00EB675C" w:rsidP="00B72971">
      <w:r w:rsidRPr="00EB675C">
        <w:tab/>
        <w:t>Every well-patient visit</w:t>
      </w:r>
    </w:p>
    <w:p w14:paraId="7A643BAB" w14:textId="184DC9FC" w:rsidR="00EB675C" w:rsidRPr="00EB675C" w:rsidRDefault="00EB675C" w:rsidP="00B72971">
      <w:r w:rsidRPr="00EB675C">
        <w:tab/>
        <w:t>Every visit</w:t>
      </w:r>
    </w:p>
    <w:p w14:paraId="4FB2C574" w14:textId="76844152" w:rsidR="00EB675C" w:rsidRPr="00EB675C" w:rsidRDefault="00EB675C" w:rsidP="00B72971">
      <w:r w:rsidRPr="00EB675C">
        <w:tab/>
        <w:t>Annually</w:t>
      </w:r>
    </w:p>
    <w:p w14:paraId="7B4A9006" w14:textId="6112DDCD" w:rsidR="00EB675C" w:rsidRPr="00EB675C" w:rsidRDefault="00EB675C" w:rsidP="00B72971">
      <w:r w:rsidRPr="00EB675C">
        <w:tab/>
        <w:t>As clinically indicated</w:t>
      </w:r>
    </w:p>
    <w:p w14:paraId="4ACACC77" w14:textId="7AB3B0AB" w:rsidR="00EB675C" w:rsidRPr="00EB675C" w:rsidRDefault="00EB675C" w:rsidP="00B72971">
      <w:r w:rsidRPr="00EB675C">
        <w:tab/>
        <w:t>Never</w:t>
      </w:r>
    </w:p>
    <w:p w14:paraId="2BD3E2E2" w14:textId="04B2A8CC" w:rsidR="00EB675C" w:rsidRDefault="00EB675C" w:rsidP="00B72971">
      <w:r w:rsidRPr="00EB675C">
        <w:tab/>
        <w:t>Other interval (specify)</w:t>
      </w:r>
    </w:p>
    <w:p w14:paraId="55024305" w14:textId="77777777" w:rsidR="00EB675C" w:rsidRDefault="00EB675C" w:rsidP="00B72971"/>
    <w:p w14:paraId="5B966121" w14:textId="0FE9A5FA" w:rsidR="00EB675C" w:rsidRPr="00EB675C" w:rsidRDefault="00EB675C" w:rsidP="00EB675C">
      <w:r w:rsidRPr="00EB675C">
        <w:t xml:space="preserve">How often do you think physicians should assess </w:t>
      </w:r>
      <w:r>
        <w:t>height (measured in office)</w:t>
      </w:r>
      <w:r w:rsidRPr="00EB675C">
        <w:t xml:space="preserve"> in children or adolescents (age 2-17 years)?</w:t>
      </w:r>
    </w:p>
    <w:p w14:paraId="45AEC6D7" w14:textId="77777777" w:rsidR="00EB675C" w:rsidRPr="00EB675C" w:rsidRDefault="00EB675C" w:rsidP="00EB675C">
      <w:pPr>
        <w:ind w:firstLine="720"/>
      </w:pPr>
      <w:r w:rsidRPr="00EB675C">
        <w:t>Every well-patient visit</w:t>
      </w:r>
    </w:p>
    <w:p w14:paraId="5D0EFCCC" w14:textId="77777777" w:rsidR="00EB675C" w:rsidRPr="00EB675C" w:rsidRDefault="00EB675C" w:rsidP="00EB675C">
      <w:r w:rsidRPr="00EB675C">
        <w:tab/>
        <w:t>Every visit</w:t>
      </w:r>
    </w:p>
    <w:p w14:paraId="2304FE05" w14:textId="77777777" w:rsidR="00EB675C" w:rsidRPr="00EB675C" w:rsidRDefault="00EB675C" w:rsidP="00EB675C">
      <w:r w:rsidRPr="00EB675C">
        <w:tab/>
        <w:t>Annually</w:t>
      </w:r>
    </w:p>
    <w:p w14:paraId="1191CC7A" w14:textId="77777777" w:rsidR="00EB675C" w:rsidRPr="00EB675C" w:rsidRDefault="00EB675C" w:rsidP="00EB675C">
      <w:r w:rsidRPr="00EB675C">
        <w:tab/>
        <w:t>As clinically indicated</w:t>
      </w:r>
    </w:p>
    <w:p w14:paraId="215E22D0" w14:textId="77777777" w:rsidR="00EB675C" w:rsidRPr="00EB675C" w:rsidRDefault="00EB675C" w:rsidP="00EB675C">
      <w:r w:rsidRPr="00EB675C">
        <w:tab/>
        <w:t>Never</w:t>
      </w:r>
    </w:p>
    <w:p w14:paraId="336A4BC5" w14:textId="77777777" w:rsidR="00EB675C" w:rsidRDefault="00EB675C" w:rsidP="00EB675C">
      <w:r w:rsidRPr="00EB675C">
        <w:tab/>
        <w:t>Other interval (specify)</w:t>
      </w:r>
    </w:p>
    <w:p w14:paraId="52D1F766" w14:textId="77777777" w:rsidR="00EB675C" w:rsidRPr="00EB675C" w:rsidRDefault="00EB675C" w:rsidP="00B72971"/>
    <w:p w14:paraId="16BA69AE" w14:textId="46A9081D" w:rsidR="00EB675C" w:rsidRPr="00EB675C" w:rsidRDefault="00EB675C" w:rsidP="00EB675C">
      <w:r w:rsidRPr="00EB675C">
        <w:t xml:space="preserve">How often do you think physicians should assess </w:t>
      </w:r>
      <w:r>
        <w:t>body mass index (BMI)</w:t>
      </w:r>
      <w:r w:rsidRPr="00EB675C">
        <w:t xml:space="preserve"> in children or adolescents (age 2-17 years)?</w:t>
      </w:r>
    </w:p>
    <w:p w14:paraId="0874F07C" w14:textId="77777777" w:rsidR="00EB675C" w:rsidRPr="00EB675C" w:rsidRDefault="00EB675C" w:rsidP="00EB675C">
      <w:pPr>
        <w:ind w:firstLine="720"/>
      </w:pPr>
      <w:r w:rsidRPr="00EB675C">
        <w:t>Every well-patient visit</w:t>
      </w:r>
    </w:p>
    <w:p w14:paraId="093A8856" w14:textId="77777777" w:rsidR="00EB675C" w:rsidRPr="00EB675C" w:rsidRDefault="00EB675C" w:rsidP="00EB675C">
      <w:r w:rsidRPr="00EB675C">
        <w:tab/>
        <w:t>Every visit</w:t>
      </w:r>
    </w:p>
    <w:p w14:paraId="258D0311" w14:textId="77777777" w:rsidR="00EB675C" w:rsidRPr="00EB675C" w:rsidRDefault="00EB675C" w:rsidP="00EB675C">
      <w:r w:rsidRPr="00EB675C">
        <w:tab/>
        <w:t>Annually</w:t>
      </w:r>
    </w:p>
    <w:p w14:paraId="2DBB6304" w14:textId="77777777" w:rsidR="00EB675C" w:rsidRPr="00EB675C" w:rsidRDefault="00EB675C" w:rsidP="00EB675C">
      <w:r w:rsidRPr="00EB675C">
        <w:tab/>
        <w:t>As clinically indicated</w:t>
      </w:r>
    </w:p>
    <w:p w14:paraId="08D26101" w14:textId="77777777" w:rsidR="00EB675C" w:rsidRPr="00EB675C" w:rsidRDefault="00EB675C" w:rsidP="00EB675C">
      <w:r w:rsidRPr="00EB675C">
        <w:tab/>
        <w:t>Never</w:t>
      </w:r>
    </w:p>
    <w:p w14:paraId="09E020F5" w14:textId="77777777" w:rsidR="00EB675C" w:rsidRDefault="00EB675C" w:rsidP="00EB675C">
      <w:r w:rsidRPr="00EB675C">
        <w:tab/>
        <w:t>Other interval (specify)</w:t>
      </w:r>
    </w:p>
    <w:p w14:paraId="5DA92649" w14:textId="77777777" w:rsidR="00EB675C" w:rsidRDefault="00EB675C" w:rsidP="00EB675C"/>
    <w:p w14:paraId="436EE6DD" w14:textId="6CB67EF3" w:rsidR="00EB675C" w:rsidRPr="00EB675C" w:rsidRDefault="00EB675C" w:rsidP="00EB675C">
      <w:r w:rsidRPr="00EB675C">
        <w:t xml:space="preserve">How often do you think physicians should assess </w:t>
      </w:r>
      <w:r>
        <w:t>waist circumference or waist-to-hip ratio</w:t>
      </w:r>
      <w:r w:rsidRPr="00EB675C">
        <w:t xml:space="preserve"> in children or adolescents (age 2-17 years)?</w:t>
      </w:r>
    </w:p>
    <w:p w14:paraId="109B8FB8" w14:textId="77777777" w:rsidR="00EB675C" w:rsidRPr="00EB675C" w:rsidRDefault="00EB675C" w:rsidP="00EB675C">
      <w:pPr>
        <w:ind w:firstLine="720"/>
      </w:pPr>
      <w:r w:rsidRPr="00EB675C">
        <w:t>Every well-patient visit</w:t>
      </w:r>
    </w:p>
    <w:p w14:paraId="3AE53ABE" w14:textId="77777777" w:rsidR="00EB675C" w:rsidRPr="00EB675C" w:rsidRDefault="00EB675C" w:rsidP="00EB675C">
      <w:r w:rsidRPr="00EB675C">
        <w:tab/>
        <w:t>Every visit</w:t>
      </w:r>
    </w:p>
    <w:p w14:paraId="070B6E02" w14:textId="77777777" w:rsidR="00EB675C" w:rsidRPr="00EB675C" w:rsidRDefault="00EB675C" w:rsidP="00EB675C">
      <w:r w:rsidRPr="00EB675C">
        <w:tab/>
        <w:t>Annually</w:t>
      </w:r>
    </w:p>
    <w:p w14:paraId="5C87F42E" w14:textId="77777777" w:rsidR="00EB675C" w:rsidRPr="00EB675C" w:rsidRDefault="00EB675C" w:rsidP="00EB675C">
      <w:r w:rsidRPr="00EB675C">
        <w:tab/>
        <w:t>As clinically indicated</w:t>
      </w:r>
    </w:p>
    <w:p w14:paraId="66AF5E0D" w14:textId="77777777" w:rsidR="00EB675C" w:rsidRPr="00EB675C" w:rsidRDefault="00EB675C" w:rsidP="00EB675C">
      <w:r w:rsidRPr="00EB675C">
        <w:tab/>
        <w:t>Never</w:t>
      </w:r>
    </w:p>
    <w:p w14:paraId="70B814A7" w14:textId="77777777" w:rsidR="00EB675C" w:rsidRDefault="00EB675C" w:rsidP="00EB675C">
      <w:r w:rsidRPr="00EB675C">
        <w:tab/>
        <w:t>Other interval (specify)</w:t>
      </w:r>
    </w:p>
    <w:p w14:paraId="3031161B" w14:textId="77777777" w:rsidR="00EB675C" w:rsidRDefault="00EB675C" w:rsidP="00EB675C"/>
    <w:p w14:paraId="6F34B2CE" w14:textId="35356E07" w:rsidR="00EB675C" w:rsidRPr="00EB675C" w:rsidRDefault="00EB675C" w:rsidP="00EB675C">
      <w:r w:rsidRPr="00EB675C">
        <w:t xml:space="preserve">How often do you think physicians should assess </w:t>
      </w:r>
      <w:r>
        <w:t>weight for age growth charts</w:t>
      </w:r>
      <w:r w:rsidRPr="00EB675C">
        <w:t xml:space="preserve"> in children or adolescents (age 2-17 years)?</w:t>
      </w:r>
    </w:p>
    <w:p w14:paraId="53BC6885" w14:textId="77777777" w:rsidR="00EB675C" w:rsidRPr="00EB675C" w:rsidRDefault="00EB675C" w:rsidP="00EB675C">
      <w:pPr>
        <w:ind w:firstLine="720"/>
      </w:pPr>
      <w:r w:rsidRPr="00EB675C">
        <w:t>Every well-patient visit</w:t>
      </w:r>
    </w:p>
    <w:p w14:paraId="7E028E81" w14:textId="77777777" w:rsidR="00EB675C" w:rsidRPr="00EB675C" w:rsidRDefault="00EB675C" w:rsidP="00EB675C">
      <w:r w:rsidRPr="00EB675C">
        <w:tab/>
        <w:t>Every visit</w:t>
      </w:r>
    </w:p>
    <w:p w14:paraId="4321E30C" w14:textId="77777777" w:rsidR="00EB675C" w:rsidRPr="00EB675C" w:rsidRDefault="00EB675C" w:rsidP="00EB675C">
      <w:r w:rsidRPr="00EB675C">
        <w:tab/>
        <w:t>Annually</w:t>
      </w:r>
    </w:p>
    <w:p w14:paraId="06102AB0" w14:textId="77777777" w:rsidR="00EB675C" w:rsidRPr="00EB675C" w:rsidRDefault="00EB675C" w:rsidP="00EB675C">
      <w:r w:rsidRPr="00EB675C">
        <w:tab/>
        <w:t>As clinically indicated</w:t>
      </w:r>
    </w:p>
    <w:p w14:paraId="354267EC" w14:textId="77777777" w:rsidR="00EB675C" w:rsidRPr="00EB675C" w:rsidRDefault="00EB675C" w:rsidP="00EB675C">
      <w:r w:rsidRPr="00EB675C">
        <w:tab/>
        <w:t>Never</w:t>
      </w:r>
    </w:p>
    <w:p w14:paraId="4F99953C" w14:textId="77777777" w:rsidR="00EB675C" w:rsidRDefault="00EB675C" w:rsidP="00EB675C">
      <w:r w:rsidRPr="00EB675C">
        <w:tab/>
        <w:t>Other interval (specify)</w:t>
      </w:r>
    </w:p>
    <w:p w14:paraId="5DCAE5C0" w14:textId="77777777" w:rsidR="00EB675C" w:rsidRDefault="00EB675C" w:rsidP="00EB675C"/>
    <w:p w14:paraId="71C21C72" w14:textId="6838DD44" w:rsidR="00EB675C" w:rsidRPr="00EB675C" w:rsidRDefault="00EB675C" w:rsidP="00EB675C">
      <w:r w:rsidRPr="00EB675C">
        <w:t xml:space="preserve">How often do you think physicians should assess </w:t>
      </w:r>
      <w:r>
        <w:t>stature for age growth charts</w:t>
      </w:r>
      <w:r w:rsidRPr="00EB675C">
        <w:t xml:space="preserve"> in children or adolescents (age 2-17 years)?</w:t>
      </w:r>
    </w:p>
    <w:p w14:paraId="3ECA3F4B" w14:textId="77777777" w:rsidR="00EB675C" w:rsidRPr="00EB675C" w:rsidRDefault="00EB675C" w:rsidP="00EB675C">
      <w:pPr>
        <w:ind w:firstLine="720"/>
      </w:pPr>
      <w:r w:rsidRPr="00EB675C">
        <w:t>Every well-patient visit</w:t>
      </w:r>
    </w:p>
    <w:p w14:paraId="6FEB0014" w14:textId="77777777" w:rsidR="00EB675C" w:rsidRPr="00EB675C" w:rsidRDefault="00EB675C" w:rsidP="00EB675C">
      <w:r w:rsidRPr="00EB675C">
        <w:tab/>
        <w:t>Every visit</w:t>
      </w:r>
    </w:p>
    <w:p w14:paraId="256EE552" w14:textId="77777777" w:rsidR="00EB675C" w:rsidRPr="00EB675C" w:rsidRDefault="00EB675C" w:rsidP="00EB675C">
      <w:r w:rsidRPr="00EB675C">
        <w:tab/>
        <w:t>Annually</w:t>
      </w:r>
    </w:p>
    <w:p w14:paraId="2A603D8D" w14:textId="77777777" w:rsidR="00EB675C" w:rsidRPr="00EB675C" w:rsidRDefault="00EB675C" w:rsidP="00EB675C">
      <w:r w:rsidRPr="00EB675C">
        <w:tab/>
        <w:t>As clinically indicated</w:t>
      </w:r>
    </w:p>
    <w:p w14:paraId="49261DFE" w14:textId="77777777" w:rsidR="00EB675C" w:rsidRPr="00EB675C" w:rsidRDefault="00EB675C" w:rsidP="00EB675C">
      <w:r w:rsidRPr="00EB675C">
        <w:tab/>
        <w:t>Never</w:t>
      </w:r>
    </w:p>
    <w:p w14:paraId="565975F5" w14:textId="77777777" w:rsidR="00EB675C" w:rsidRDefault="00EB675C" w:rsidP="00EB675C">
      <w:r w:rsidRPr="00EB675C">
        <w:tab/>
        <w:t>Other interval (specify)</w:t>
      </w:r>
    </w:p>
    <w:p w14:paraId="4BDCD41C" w14:textId="77777777" w:rsidR="00EB675C" w:rsidRDefault="00EB675C" w:rsidP="00EB675C"/>
    <w:p w14:paraId="688D6CB7" w14:textId="0680FEB6" w:rsidR="00EB675C" w:rsidRPr="00EB675C" w:rsidRDefault="00EB675C" w:rsidP="00EB675C">
      <w:r w:rsidRPr="00EB675C">
        <w:t xml:space="preserve">How often do you think physicians should assess </w:t>
      </w:r>
      <w:r>
        <w:t>BMI for age growth charts</w:t>
      </w:r>
      <w:r w:rsidRPr="00EB675C">
        <w:t xml:space="preserve"> in children or adolescents (age 2-17 years)?</w:t>
      </w:r>
    </w:p>
    <w:p w14:paraId="1490A1B8" w14:textId="77777777" w:rsidR="00EB675C" w:rsidRPr="00EB675C" w:rsidRDefault="00EB675C" w:rsidP="00EB675C">
      <w:pPr>
        <w:ind w:firstLine="720"/>
      </w:pPr>
      <w:r w:rsidRPr="00EB675C">
        <w:t>Every well-patient visit</w:t>
      </w:r>
    </w:p>
    <w:p w14:paraId="0B98BF47" w14:textId="77777777" w:rsidR="00EB675C" w:rsidRPr="00EB675C" w:rsidRDefault="00EB675C" w:rsidP="00EB675C">
      <w:r w:rsidRPr="00EB675C">
        <w:tab/>
        <w:t>Every visit</w:t>
      </w:r>
    </w:p>
    <w:p w14:paraId="7DEEB971" w14:textId="77777777" w:rsidR="00EB675C" w:rsidRPr="00EB675C" w:rsidRDefault="00EB675C" w:rsidP="00EB675C">
      <w:r w:rsidRPr="00EB675C">
        <w:tab/>
        <w:t>Annually</w:t>
      </w:r>
    </w:p>
    <w:p w14:paraId="4A4D1C29" w14:textId="77777777" w:rsidR="00EB675C" w:rsidRPr="00EB675C" w:rsidRDefault="00EB675C" w:rsidP="00EB675C">
      <w:r w:rsidRPr="00EB675C">
        <w:tab/>
        <w:t>As clinically indicated</w:t>
      </w:r>
    </w:p>
    <w:p w14:paraId="0B3E3155" w14:textId="77777777" w:rsidR="00EB675C" w:rsidRPr="00EB675C" w:rsidRDefault="00EB675C" w:rsidP="00EB675C">
      <w:r w:rsidRPr="00EB675C">
        <w:tab/>
        <w:t>Never</w:t>
      </w:r>
    </w:p>
    <w:p w14:paraId="6BF73496" w14:textId="77777777" w:rsidR="00EB675C" w:rsidRDefault="00EB675C" w:rsidP="00EB675C">
      <w:r w:rsidRPr="00EB675C">
        <w:tab/>
        <w:t>Other interval (specify)</w:t>
      </w:r>
    </w:p>
    <w:p w14:paraId="6629DDF3" w14:textId="77777777" w:rsidR="00EB675C" w:rsidRDefault="00EB675C" w:rsidP="00EB675C"/>
    <w:p w14:paraId="5A8D95A4" w14:textId="77777777" w:rsidR="00EB675C" w:rsidRDefault="00EB675C" w:rsidP="00B72971">
      <w:pPr>
        <w:rPr>
          <w:highlight w:val="yellow"/>
        </w:rPr>
      </w:pPr>
    </w:p>
    <w:p w14:paraId="71669E77" w14:textId="5760DEC6" w:rsidR="00B72971" w:rsidRPr="00A52ABE" w:rsidRDefault="00B72971" w:rsidP="00B72971">
      <w:r w:rsidRPr="00A52ABE">
        <w:t>According to current guidelines, at what BMI</w:t>
      </w:r>
      <w:r w:rsidR="00A52ABE" w:rsidRPr="00A52ABE">
        <w:t xml:space="preserve"> percentile</w:t>
      </w:r>
      <w:r w:rsidRPr="00A52ABE">
        <w:t xml:space="preserve"> are child/adolescent patients (ages 2-17) considered to be.</w:t>
      </w:r>
      <w:r w:rsidR="00EB675C" w:rsidRPr="00A52ABE">
        <w:t>.</w:t>
      </w:r>
      <w:r w:rsidRPr="00A52ABE">
        <w:t>.</w:t>
      </w:r>
    </w:p>
    <w:p w14:paraId="08DA30CC" w14:textId="77777777" w:rsidR="00B72971" w:rsidRPr="00A52ABE" w:rsidRDefault="00B72971" w:rsidP="00B72971">
      <w:pPr>
        <w:pStyle w:val="ListParagraph"/>
        <w:numPr>
          <w:ilvl w:val="0"/>
          <w:numId w:val="2"/>
        </w:numPr>
      </w:pPr>
      <w:r w:rsidRPr="00A52ABE">
        <w:t>Overweight</w:t>
      </w:r>
    </w:p>
    <w:p w14:paraId="358EB570" w14:textId="77777777" w:rsidR="00B72971" w:rsidRPr="00A52ABE" w:rsidRDefault="00B72971" w:rsidP="00B72971">
      <w:pPr>
        <w:pStyle w:val="ListParagraph"/>
        <w:numPr>
          <w:ilvl w:val="0"/>
          <w:numId w:val="2"/>
        </w:numPr>
      </w:pPr>
      <w:r w:rsidRPr="00A52ABE">
        <w:t>Obese</w:t>
      </w:r>
    </w:p>
    <w:p w14:paraId="3ED34D6C" w14:textId="77777777" w:rsidR="00B72971" w:rsidRDefault="00B72971" w:rsidP="00B72971"/>
    <w:p w14:paraId="4B4E09DE" w14:textId="77777777" w:rsidR="00B72971" w:rsidRDefault="00B72971" w:rsidP="00B72971">
      <w:r>
        <w:t>According to current guidelines, in what BMI percentile range are children or adolescents (ages 2-17) considered to have healthy weight? (check one box)</w:t>
      </w:r>
    </w:p>
    <w:p w14:paraId="0BDD5721" w14:textId="77777777" w:rsidR="00B72971" w:rsidRDefault="00B72971" w:rsidP="00B72971">
      <w:r>
        <w:tab/>
        <w:t>5</w:t>
      </w:r>
      <w:r w:rsidRPr="00B72971">
        <w:rPr>
          <w:vertAlign w:val="superscript"/>
        </w:rPr>
        <w:t>th</w:t>
      </w:r>
      <w:r>
        <w:t>-65</w:t>
      </w:r>
      <w:r w:rsidRPr="00B72971">
        <w:rPr>
          <w:vertAlign w:val="superscript"/>
        </w:rPr>
        <w:t>th</w:t>
      </w:r>
      <w:r>
        <w:t xml:space="preserve"> percentile</w:t>
      </w:r>
    </w:p>
    <w:p w14:paraId="4564396C" w14:textId="77777777" w:rsidR="00B72971" w:rsidRDefault="00B72971" w:rsidP="00B72971">
      <w:r>
        <w:tab/>
        <w:t>5</w:t>
      </w:r>
      <w:r w:rsidRPr="00B72971">
        <w:rPr>
          <w:vertAlign w:val="superscript"/>
        </w:rPr>
        <w:t>th</w:t>
      </w:r>
      <w:r>
        <w:t>-75</w:t>
      </w:r>
      <w:r w:rsidRPr="00B72971">
        <w:rPr>
          <w:vertAlign w:val="superscript"/>
        </w:rPr>
        <w:t>th</w:t>
      </w:r>
      <w:r>
        <w:t xml:space="preserve"> percentile</w:t>
      </w:r>
    </w:p>
    <w:p w14:paraId="30FBB30F" w14:textId="77777777" w:rsidR="00B72971" w:rsidRDefault="00B72971" w:rsidP="00B72971">
      <w:r>
        <w:tab/>
        <w:t>5</w:t>
      </w:r>
      <w:r w:rsidRPr="00B72971">
        <w:rPr>
          <w:vertAlign w:val="superscript"/>
        </w:rPr>
        <w:t>th</w:t>
      </w:r>
      <w:r>
        <w:t>-85</w:t>
      </w:r>
      <w:r w:rsidRPr="00B72971">
        <w:rPr>
          <w:vertAlign w:val="superscript"/>
        </w:rPr>
        <w:t>th</w:t>
      </w:r>
      <w:r>
        <w:t xml:space="preserve"> percentile</w:t>
      </w:r>
    </w:p>
    <w:p w14:paraId="43112396" w14:textId="77777777" w:rsidR="00B72971" w:rsidRDefault="00B72971" w:rsidP="00B72971">
      <w:r>
        <w:tab/>
        <w:t>5</w:t>
      </w:r>
      <w:r w:rsidRPr="00B72971">
        <w:rPr>
          <w:vertAlign w:val="superscript"/>
        </w:rPr>
        <w:t>th</w:t>
      </w:r>
      <w:r>
        <w:t>-95</w:t>
      </w:r>
      <w:r w:rsidRPr="00B72971">
        <w:rPr>
          <w:vertAlign w:val="superscript"/>
        </w:rPr>
        <w:t>th</w:t>
      </w:r>
      <w:r>
        <w:t xml:space="preserve"> percentile</w:t>
      </w:r>
    </w:p>
    <w:p w14:paraId="038F02DE" w14:textId="77777777" w:rsidR="00B72971" w:rsidRDefault="00B72971" w:rsidP="00B72971">
      <w:r>
        <w:tab/>
        <w:t>Other (specify)</w:t>
      </w:r>
    </w:p>
    <w:p w14:paraId="206DBC2B" w14:textId="77777777" w:rsidR="00B72971" w:rsidRDefault="00B72971" w:rsidP="00B72971">
      <w:r>
        <w:tab/>
        <w:t>Don’t know</w:t>
      </w:r>
    </w:p>
    <w:p w14:paraId="1DB8527A" w14:textId="77777777" w:rsidR="00EB675C" w:rsidRDefault="00EB675C" w:rsidP="00B72971"/>
    <w:p w14:paraId="4340DB4D" w14:textId="25A5D846" w:rsidR="00EB675C" w:rsidRDefault="00EB675C" w:rsidP="00B72971">
      <w:r>
        <w:t xml:space="preserve">For </w:t>
      </w:r>
      <w:r>
        <w:rPr>
          <w:u w:val="single"/>
        </w:rPr>
        <w:t xml:space="preserve">overweight/obese </w:t>
      </w:r>
      <w:r>
        <w:t xml:space="preserve">child/adolescent patients (age 2-17 years), at what age would you begin performing the following tests? </w:t>
      </w:r>
    </w:p>
    <w:p w14:paraId="725E45BA" w14:textId="34FA70B0" w:rsidR="00EB675C" w:rsidRDefault="00EB675C" w:rsidP="00B72971">
      <w:r>
        <w:tab/>
        <w:t xml:space="preserve">Random blood glucose testing for patients </w:t>
      </w:r>
      <w:r>
        <w:rPr>
          <w:u w:val="single"/>
        </w:rPr>
        <w:t>with</w:t>
      </w:r>
      <w:r>
        <w:t xml:space="preserve"> risk factors or family history</w:t>
      </w:r>
    </w:p>
    <w:p w14:paraId="3B3D2D2A" w14:textId="2EBAB90F" w:rsidR="00EB675C" w:rsidRDefault="00EB675C" w:rsidP="00B72971">
      <w:r>
        <w:tab/>
        <w:t xml:space="preserve">Random blood glucose testing for patients </w:t>
      </w:r>
      <w:r>
        <w:rPr>
          <w:u w:val="single"/>
        </w:rPr>
        <w:t>without</w:t>
      </w:r>
      <w:r>
        <w:t xml:space="preserve"> risk factors or family history</w:t>
      </w:r>
    </w:p>
    <w:p w14:paraId="32038211" w14:textId="69DCF768" w:rsidR="00EB675C" w:rsidRDefault="00EB675C" w:rsidP="00EB675C">
      <w:r>
        <w:tab/>
        <w:t xml:space="preserve">Fasting blood glucose testing for patients </w:t>
      </w:r>
      <w:r>
        <w:rPr>
          <w:u w:val="single"/>
        </w:rPr>
        <w:t>with</w:t>
      </w:r>
      <w:r>
        <w:t xml:space="preserve"> risk factors or family history</w:t>
      </w:r>
    </w:p>
    <w:p w14:paraId="4BA19C0B" w14:textId="7674D40F" w:rsidR="00EB675C" w:rsidRDefault="00EB675C" w:rsidP="00EB675C">
      <w:r>
        <w:tab/>
        <w:t xml:space="preserve">Fasting blood glucose testing for patients </w:t>
      </w:r>
      <w:r>
        <w:rPr>
          <w:u w:val="single"/>
        </w:rPr>
        <w:t>without</w:t>
      </w:r>
      <w:r>
        <w:t xml:space="preserve"> risk factors or family history</w:t>
      </w:r>
    </w:p>
    <w:p w14:paraId="7AF8302B" w14:textId="77777777" w:rsidR="00EB675C" w:rsidRDefault="00EB675C" w:rsidP="00EB675C"/>
    <w:p w14:paraId="1E5CD10B" w14:textId="4810B45B" w:rsidR="00EB675C" w:rsidRDefault="00D36B73" w:rsidP="00EB675C">
      <w:r>
        <w:t xml:space="preserve">If you were providing routine care to pediatric patients </w:t>
      </w:r>
      <w:r>
        <w:rPr>
          <w:b/>
        </w:rPr>
        <w:t>today</w:t>
      </w:r>
      <w:r>
        <w:t>, what do you think would be the top 3 barriers to evaluating and/or managing your patients’ diet/nutrition, physical activity, and weight in your practice?</w:t>
      </w:r>
    </w:p>
    <w:p w14:paraId="463A5D0E" w14:textId="1AC14C00" w:rsidR="00D36B73" w:rsidRDefault="00D36B73" w:rsidP="00EB675C">
      <w:r>
        <w:tab/>
        <w:t>Not enough time</w:t>
      </w:r>
    </w:p>
    <w:p w14:paraId="43E3F1D5" w14:textId="40451DEB" w:rsidR="00D36B73" w:rsidRDefault="00D36B73" w:rsidP="00EB675C">
      <w:r>
        <w:tab/>
        <w:t>Not part of my role</w:t>
      </w:r>
    </w:p>
    <w:p w14:paraId="048D6AC1" w14:textId="3D1722CA" w:rsidR="00D36B73" w:rsidRDefault="00D36B73" w:rsidP="00EB675C">
      <w:r>
        <w:tab/>
        <w:t>I am not adequately trained in this area</w:t>
      </w:r>
    </w:p>
    <w:p w14:paraId="369995DD" w14:textId="4ADF42E5" w:rsidR="00D36B73" w:rsidRDefault="00D36B73" w:rsidP="00EB675C">
      <w:r>
        <w:tab/>
        <w:t>Too difficult to evaluate and manage</w:t>
      </w:r>
    </w:p>
    <w:p w14:paraId="3B9E819D" w14:textId="5658386C" w:rsidR="00D36B73" w:rsidRDefault="00D36B73" w:rsidP="00EB675C">
      <w:r>
        <w:tab/>
        <w:t>Inadequate reimbursement</w:t>
      </w:r>
    </w:p>
    <w:p w14:paraId="72162361" w14:textId="7A93504B" w:rsidR="00D36B73" w:rsidRDefault="00D36B73" w:rsidP="00EB675C">
      <w:r>
        <w:tab/>
        <w:t>Lack of adequate referral services for diet, physical activity, and weight</w:t>
      </w:r>
    </w:p>
    <w:p w14:paraId="11796E90" w14:textId="39B45D8B" w:rsidR="00D36B73" w:rsidRDefault="00D36B73" w:rsidP="00EB675C">
      <w:r>
        <w:tab/>
        <w:t>Fear of offending the patient</w:t>
      </w:r>
    </w:p>
    <w:p w14:paraId="007C401E" w14:textId="521C481C" w:rsidR="00D36B73" w:rsidRDefault="00D36B73" w:rsidP="00EB675C">
      <w:r>
        <w:tab/>
        <w:t>Too difficult for patients to change their behavior</w:t>
      </w:r>
    </w:p>
    <w:p w14:paraId="57758280" w14:textId="0815B7C4" w:rsidR="00D36B73" w:rsidRDefault="00D36B73" w:rsidP="00EB675C">
      <w:r>
        <w:tab/>
        <w:t>Lack of effective tools and information to give to patients</w:t>
      </w:r>
    </w:p>
    <w:p w14:paraId="22072B52" w14:textId="24D84024" w:rsidR="00D36B73" w:rsidRDefault="00D36B73" w:rsidP="00EB675C">
      <w:r>
        <w:tab/>
        <w:t>Lack of effective treatment options</w:t>
      </w:r>
    </w:p>
    <w:p w14:paraId="44379EEA" w14:textId="17216359" w:rsidR="00D36B73" w:rsidRPr="00D36B73" w:rsidRDefault="00D36B73" w:rsidP="00EB675C">
      <w:r>
        <w:tab/>
        <w:t>Other (specify)</w:t>
      </w:r>
    </w:p>
    <w:p w14:paraId="4C5A45E5" w14:textId="3E384D0A" w:rsidR="00EB675C" w:rsidRPr="00EB675C" w:rsidRDefault="00EB675C" w:rsidP="00B72971"/>
    <w:p w14:paraId="08BE5646" w14:textId="77777777" w:rsidR="002962D4" w:rsidRDefault="002962D4" w:rsidP="00B72971">
      <w:bookmarkStart w:id="0" w:name="_GoBack"/>
      <w:bookmarkEnd w:id="0"/>
    </w:p>
    <w:p w14:paraId="5E3DDA39" w14:textId="77777777" w:rsidR="00874585" w:rsidRDefault="00B72971" w:rsidP="00B72971">
      <w:r>
        <w:t xml:space="preserve">According to current </w:t>
      </w:r>
      <w:r w:rsidR="00A029E9">
        <w:t>guidelines</w:t>
      </w:r>
      <w:r>
        <w:t>, for children/adolescents (2-17 years), how much moderate physical activity is recommended for general health and prevention of chronic disease?</w:t>
      </w:r>
      <w:r w:rsidR="00CE2A2B">
        <w:t xml:space="preserve"> </w:t>
      </w:r>
    </w:p>
    <w:p w14:paraId="09006219" w14:textId="2BDF30D6" w:rsidR="00B72971" w:rsidRDefault="00874585" w:rsidP="00B72971">
      <w:r>
        <w:t xml:space="preserve"> _____ minutes _____ days per week</w:t>
      </w:r>
    </w:p>
    <w:p w14:paraId="6EC00211" w14:textId="77777777" w:rsidR="0042720E" w:rsidRDefault="0042720E" w:rsidP="00B72971"/>
    <w:p w14:paraId="4B3E420A" w14:textId="41342012" w:rsidR="00874585" w:rsidRDefault="00874585" w:rsidP="00874585">
      <w:r>
        <w:t>According to current guidelines</w:t>
      </w:r>
      <w:r w:rsidR="00B229FA">
        <w:t xml:space="preserve">, </w:t>
      </w:r>
      <w:r>
        <w:t xml:space="preserve">how often should children/adolescents (2-17 years) participate in vigorous physical activities? </w:t>
      </w:r>
    </w:p>
    <w:p w14:paraId="2E7866CE" w14:textId="2C6145A1" w:rsidR="00874585" w:rsidRDefault="00874585" w:rsidP="00874585">
      <w:r>
        <w:t>_____ days per week</w:t>
      </w:r>
    </w:p>
    <w:p w14:paraId="4D302668" w14:textId="77777777" w:rsidR="00874585" w:rsidRDefault="00874585" w:rsidP="00B72971"/>
    <w:p w14:paraId="76E02BDF" w14:textId="146B42C0" w:rsidR="00B229FA" w:rsidRDefault="00B229FA" w:rsidP="00B229FA">
      <w:r>
        <w:t xml:space="preserve">According to current guidelines, how often should children/adolescents (2-17 years) participate in muscle and bone-strengthening activities? </w:t>
      </w:r>
    </w:p>
    <w:p w14:paraId="571C2DBA" w14:textId="1A602377" w:rsidR="0042720E" w:rsidRDefault="00B229FA" w:rsidP="00B72971">
      <w:r>
        <w:t>_____ days per week</w:t>
      </w:r>
    </w:p>
    <w:p w14:paraId="5F099569" w14:textId="77777777" w:rsidR="002962D4" w:rsidRDefault="002962D4" w:rsidP="00B72971"/>
    <w:p w14:paraId="379CA264" w14:textId="41EAEEE5" w:rsidR="00267AA4" w:rsidRDefault="00267AA4" w:rsidP="00B72971">
      <w:r>
        <w:t>Where would you look to find more information regarding current physical activity recommendations for children/adolescents (2-17 years)? (free text field)</w:t>
      </w:r>
    </w:p>
    <w:p w14:paraId="6CDBADEA" w14:textId="23BC86BB" w:rsidR="00267AA4" w:rsidRDefault="00267AA4" w:rsidP="00B72971"/>
    <w:p w14:paraId="0DB5D183" w14:textId="77777777" w:rsidR="00B72971" w:rsidRDefault="00B72971" w:rsidP="00B72971"/>
    <w:p w14:paraId="13334571" w14:textId="77777777" w:rsidR="00B72971" w:rsidRDefault="00B72971" w:rsidP="00874585">
      <w:pPr>
        <w:pBdr>
          <w:top w:val="single" w:sz="4" w:space="1" w:color="auto"/>
          <w:left w:val="single" w:sz="4" w:space="4" w:color="auto"/>
          <w:bottom w:val="single" w:sz="4" w:space="1" w:color="auto"/>
          <w:right w:val="single" w:sz="4" w:space="4" w:color="auto"/>
        </w:pBdr>
      </w:pPr>
      <w:r>
        <w:t>Personal Health Status/Health Behaviors</w:t>
      </w:r>
    </w:p>
    <w:p w14:paraId="30FBB207" w14:textId="77777777" w:rsidR="00B72971" w:rsidRDefault="00B72971" w:rsidP="00B72971"/>
    <w:p w14:paraId="42E9964D" w14:textId="77777777" w:rsidR="00B72971" w:rsidRDefault="00B72971" w:rsidP="00B72971">
      <w:r>
        <w:t>In general, would you say your health is:</w:t>
      </w:r>
    </w:p>
    <w:p w14:paraId="1637E70F" w14:textId="77777777" w:rsidR="00B72971" w:rsidRDefault="00B72971" w:rsidP="00B72971">
      <w:r>
        <w:tab/>
        <w:t>Excellent</w:t>
      </w:r>
    </w:p>
    <w:p w14:paraId="79A7F12E" w14:textId="77777777" w:rsidR="00B72971" w:rsidRDefault="00B72971" w:rsidP="00B72971">
      <w:r>
        <w:tab/>
        <w:t>Very good</w:t>
      </w:r>
    </w:p>
    <w:p w14:paraId="3ADC5D89" w14:textId="77777777" w:rsidR="00B72971" w:rsidRDefault="00B72971" w:rsidP="00B72971">
      <w:r>
        <w:tab/>
        <w:t>Good</w:t>
      </w:r>
    </w:p>
    <w:p w14:paraId="32FD12EF" w14:textId="77777777" w:rsidR="00B72971" w:rsidRDefault="00B72971" w:rsidP="00B72971">
      <w:r>
        <w:tab/>
        <w:t>Fair</w:t>
      </w:r>
    </w:p>
    <w:p w14:paraId="31CC1D36" w14:textId="77777777" w:rsidR="00B72971" w:rsidRDefault="00B72971" w:rsidP="00B72971">
      <w:r>
        <w:tab/>
        <w:t>Poor</w:t>
      </w:r>
    </w:p>
    <w:p w14:paraId="7CF17A9E" w14:textId="77777777" w:rsidR="00D36B73" w:rsidRDefault="00D36B73" w:rsidP="00B72971"/>
    <w:p w14:paraId="56FA03A5" w14:textId="1B61A2E5" w:rsidR="00D36B73" w:rsidRDefault="00D36B73" w:rsidP="00B72971">
      <w:r>
        <w:t>These questions are about the foods you ate or drank during the past month, that is, in the past 30 days. Please include meals and snacks eaten at home, at work or school, in restaurants, and any place else. (choices – never, 1-3 times last month, 1-2 times per week, 3-4 times per week, 5-6 times per week, 1 time per day, 2 times per day, 3 or more times per day, 4 or more times per day, 5 or more times per day)</w:t>
      </w:r>
    </w:p>
    <w:p w14:paraId="51BEAF8D" w14:textId="0F3469F7" w:rsidR="00D36B73" w:rsidRDefault="00D36B73" w:rsidP="00D36B73">
      <w:pPr>
        <w:pStyle w:val="ListParagraph"/>
        <w:numPr>
          <w:ilvl w:val="0"/>
          <w:numId w:val="3"/>
        </w:numPr>
      </w:pPr>
      <w:r>
        <w:t>How often do you drink 100% fruit juice, such as orange, mango, apple, or grape juices? Do NOT include fruit drinks.</w:t>
      </w:r>
    </w:p>
    <w:p w14:paraId="1E7F2829" w14:textId="56304C78" w:rsidR="00D36B73" w:rsidRDefault="00D36B73" w:rsidP="00D36B73">
      <w:pPr>
        <w:pStyle w:val="ListParagraph"/>
        <w:numPr>
          <w:ilvl w:val="0"/>
          <w:numId w:val="3"/>
        </w:numPr>
      </w:pPr>
      <w:r>
        <w:t>How often did you eat frit? Include fresh, frozen, or canned fruit. Do NOT include juices.</w:t>
      </w:r>
    </w:p>
    <w:p w14:paraId="68D1DDA1" w14:textId="0BAD7F97" w:rsidR="00D36B73" w:rsidRDefault="00D36B73" w:rsidP="00D36B73">
      <w:pPr>
        <w:pStyle w:val="ListParagraph"/>
        <w:numPr>
          <w:ilvl w:val="0"/>
          <w:numId w:val="3"/>
        </w:numPr>
      </w:pPr>
      <w:r>
        <w:t>How often did you eat French fries or home fries or hash brown potatoes?</w:t>
      </w:r>
    </w:p>
    <w:p w14:paraId="342507EB" w14:textId="3AB00F0A" w:rsidR="00D36B73" w:rsidRDefault="00D36B73" w:rsidP="00D36B73">
      <w:pPr>
        <w:pStyle w:val="ListParagraph"/>
        <w:numPr>
          <w:ilvl w:val="0"/>
          <w:numId w:val="3"/>
        </w:numPr>
      </w:pPr>
      <w:r>
        <w:t>How often did you eat other potatoes? Include baked, boiled, mashed, or potato salad.</w:t>
      </w:r>
    </w:p>
    <w:p w14:paraId="1A0486B2" w14:textId="50A931D4" w:rsidR="00D36B73" w:rsidRDefault="00D36B73" w:rsidP="00D36B73">
      <w:pPr>
        <w:pStyle w:val="ListParagraph"/>
        <w:numPr>
          <w:ilvl w:val="0"/>
          <w:numId w:val="3"/>
        </w:numPr>
      </w:pPr>
      <w:r>
        <w:t>Not including potatoes (and not counting rice), how often did you eat other vegetables?</w:t>
      </w:r>
    </w:p>
    <w:p w14:paraId="0F3DCB34" w14:textId="77777777" w:rsidR="00D36B73" w:rsidRDefault="00D36B73" w:rsidP="00D36B73"/>
    <w:p w14:paraId="4D90CEA3" w14:textId="5E88A9B4" w:rsidR="00D36B73" w:rsidRDefault="00D36B73" w:rsidP="00D36B73">
      <w:r>
        <w:t xml:space="preserve">Moderate physical activities make you breathe somewhat harder than normal. During the last 7 days, did you do any </w:t>
      </w:r>
      <w:r>
        <w:rPr>
          <w:u w:val="single"/>
        </w:rPr>
        <w:t>moderate physical activities</w:t>
      </w:r>
      <w:r>
        <w:t xml:space="preserve"> for at least 10 minutes? Think about activities such as bicycling, swimming, brisk walking, dancing, or gardening?</w:t>
      </w:r>
    </w:p>
    <w:p w14:paraId="60880DDC" w14:textId="70FD804A" w:rsidR="00D36B73" w:rsidRDefault="00D36B73" w:rsidP="00D36B73">
      <w:r>
        <w:tab/>
        <w:t>No (program to skip to vigorous)</w:t>
      </w:r>
    </w:p>
    <w:p w14:paraId="3BE3571A" w14:textId="3016AD27" w:rsidR="00D36B73" w:rsidRDefault="00D36B73" w:rsidP="00D36B73">
      <w:r>
        <w:tab/>
        <w:t>Yes</w:t>
      </w:r>
    </w:p>
    <w:p w14:paraId="482F8FE4" w14:textId="77777777" w:rsidR="00D36B73" w:rsidRDefault="00D36B73" w:rsidP="00D36B73"/>
    <w:p w14:paraId="63B00527" w14:textId="51DE6539" w:rsidR="00D36B73" w:rsidRDefault="00D36B73" w:rsidP="00D36B73">
      <w:r>
        <w:t xml:space="preserve">On how many of the past 7 days did you do </w:t>
      </w:r>
      <w:r>
        <w:rPr>
          <w:u w:val="single"/>
        </w:rPr>
        <w:t>moderate</w:t>
      </w:r>
      <w:r>
        <w:t xml:space="preserve"> physical activities? (blank days)</w:t>
      </w:r>
    </w:p>
    <w:p w14:paraId="39B40E83" w14:textId="5AF3B11C" w:rsidR="00D36B73" w:rsidRDefault="00D36B73" w:rsidP="00D36B73">
      <w:r>
        <w:t xml:space="preserve">In the past 7 days, on a typical day in which you did </w:t>
      </w:r>
      <w:r>
        <w:rPr>
          <w:u w:val="single"/>
        </w:rPr>
        <w:t>moderate</w:t>
      </w:r>
      <w:r>
        <w:t xml:space="preserve"> physical activities, how much time did you spend doing them? (blank minutes per day)</w:t>
      </w:r>
    </w:p>
    <w:p w14:paraId="5BDE24AE" w14:textId="77777777" w:rsidR="00D36B73" w:rsidRDefault="00D36B73" w:rsidP="00D36B73"/>
    <w:p w14:paraId="0A44079E" w14:textId="59FE14AD" w:rsidR="00D36B73" w:rsidRDefault="00D36B73" w:rsidP="00D36B73">
      <w:r>
        <w:t xml:space="preserve">Vigorous activities make you breathe much harder than normal. Now think about </w:t>
      </w:r>
      <w:r>
        <w:rPr>
          <w:u w:val="single"/>
        </w:rPr>
        <w:t xml:space="preserve">vigorous </w:t>
      </w:r>
      <w:r w:rsidRPr="00D36B73">
        <w:rPr>
          <w:u w:val="single"/>
        </w:rPr>
        <w:t>activities</w:t>
      </w:r>
      <w:r>
        <w:t xml:space="preserve"> you did that take hard physical effort, such as aerobics, running, soccer, fast bicycling, or fast swimming. </w:t>
      </w:r>
      <w:r w:rsidRPr="00D36B73">
        <w:t>During</w:t>
      </w:r>
      <w:r>
        <w:t xml:space="preserve"> the last 7 days, did you do any </w:t>
      </w:r>
      <w:r>
        <w:rPr>
          <w:u w:val="single"/>
        </w:rPr>
        <w:t>vigorous physical activities</w:t>
      </w:r>
      <w:r>
        <w:t xml:space="preserve"> in your free time for at least 10 minutes? </w:t>
      </w:r>
    </w:p>
    <w:p w14:paraId="6EE4F217" w14:textId="628F775C" w:rsidR="00D36B73" w:rsidRDefault="00D36B73" w:rsidP="00D36B73">
      <w:r>
        <w:tab/>
        <w:t>No (program to skip to strength)</w:t>
      </w:r>
    </w:p>
    <w:p w14:paraId="60285750" w14:textId="77777777" w:rsidR="00D36B73" w:rsidRDefault="00D36B73" w:rsidP="00D36B73">
      <w:r>
        <w:tab/>
        <w:t>Yes</w:t>
      </w:r>
    </w:p>
    <w:p w14:paraId="06AA74C1" w14:textId="77777777" w:rsidR="00D36B73" w:rsidRDefault="00D36B73" w:rsidP="00D36B73"/>
    <w:p w14:paraId="544DB7AD" w14:textId="204585CF" w:rsidR="00D36B73" w:rsidRDefault="00D36B73" w:rsidP="00D36B73">
      <w:r>
        <w:t xml:space="preserve">On how many of the past 7 days did you do </w:t>
      </w:r>
      <w:r>
        <w:rPr>
          <w:u w:val="single"/>
        </w:rPr>
        <w:t>vigorous</w:t>
      </w:r>
      <w:r>
        <w:t xml:space="preserve"> physical activities? (blank days)</w:t>
      </w:r>
    </w:p>
    <w:p w14:paraId="448C3E17" w14:textId="27239191" w:rsidR="00D36B73" w:rsidRDefault="00D36B73" w:rsidP="00D36B73">
      <w:r>
        <w:t xml:space="preserve">In the past 7 days, on a typical day in which you did </w:t>
      </w:r>
      <w:r>
        <w:rPr>
          <w:u w:val="single"/>
        </w:rPr>
        <w:t>vigorous</w:t>
      </w:r>
      <w:r>
        <w:t xml:space="preserve"> physical activities, how much time did you spend doing them? (blank minutes per day)</w:t>
      </w:r>
    </w:p>
    <w:p w14:paraId="1A942DA9" w14:textId="77777777" w:rsidR="00D36B73" w:rsidRDefault="00D36B73" w:rsidP="00D36B73"/>
    <w:p w14:paraId="41A878E6" w14:textId="1ED7ABCD" w:rsidR="00D36B73" w:rsidRPr="00D36B73" w:rsidRDefault="00D36B73" w:rsidP="00D36B73">
      <w:r>
        <w:t xml:space="preserve">Now think about activities specifically designed to </w:t>
      </w:r>
      <w:r>
        <w:rPr>
          <w:u w:val="single"/>
        </w:rPr>
        <w:t>strengthen</w:t>
      </w:r>
      <w:r>
        <w:t xml:space="preserve"> your muscles, such as lifting weights or other strength-building exercises. Include all activities even if you have included them before. During the last 7 days, did you do activities to strengthen your muscles?</w:t>
      </w:r>
    </w:p>
    <w:p w14:paraId="74321368" w14:textId="41DC95E8" w:rsidR="00D36B73" w:rsidRDefault="00D36B73" w:rsidP="00D36B73">
      <w:r>
        <w:t xml:space="preserve"> </w:t>
      </w:r>
      <w:r>
        <w:tab/>
        <w:t>No (program to skip to height and weight status)</w:t>
      </w:r>
    </w:p>
    <w:p w14:paraId="52E6A0E7" w14:textId="42513EA2" w:rsidR="00D36B73" w:rsidRDefault="00D36B73" w:rsidP="00D36B73">
      <w:r>
        <w:tab/>
        <w:t>Yes</w:t>
      </w:r>
    </w:p>
    <w:p w14:paraId="466FC2F1" w14:textId="77777777" w:rsidR="00D36B73" w:rsidRDefault="00D36B73" w:rsidP="00D36B73"/>
    <w:p w14:paraId="48967356" w14:textId="266D298C" w:rsidR="00D36B73" w:rsidRDefault="00D36B73" w:rsidP="00D36B73">
      <w:r>
        <w:t>How tall are you without shoes?</w:t>
      </w:r>
    </w:p>
    <w:p w14:paraId="4ED397A3" w14:textId="44DFB7D3" w:rsidR="00D36B73" w:rsidRDefault="00D36B73" w:rsidP="00D36B73">
      <w:pPr>
        <w:ind w:firstLine="720"/>
      </w:pPr>
      <w:r>
        <w:t xml:space="preserve"> __ feet ___ inches</w:t>
      </w:r>
    </w:p>
    <w:p w14:paraId="559BFCEE" w14:textId="77777777" w:rsidR="00D36B73" w:rsidRDefault="00D36B73" w:rsidP="00D36B73">
      <w:pPr>
        <w:ind w:firstLine="720"/>
      </w:pPr>
    </w:p>
    <w:p w14:paraId="5C432A26" w14:textId="5E96250D" w:rsidR="00D36B73" w:rsidRDefault="00874585" w:rsidP="00D36B73">
      <w:r>
        <w:t>How much do you weight without shoes</w:t>
      </w:r>
    </w:p>
    <w:p w14:paraId="3A90C303" w14:textId="5CEFAD19" w:rsidR="00874585" w:rsidRDefault="00874585" w:rsidP="00D36B73">
      <w:r>
        <w:tab/>
        <w:t>______ pounds</w:t>
      </w:r>
    </w:p>
    <w:p w14:paraId="41185131" w14:textId="77777777" w:rsidR="00874585" w:rsidRDefault="00874585" w:rsidP="00D36B73"/>
    <w:p w14:paraId="71D0924A" w14:textId="48CF878F" w:rsidR="00874585" w:rsidRDefault="00874585" w:rsidP="00D36B73">
      <w:r>
        <w:t xml:space="preserve">If you are currently pregnant, how much did you weigh </w:t>
      </w:r>
      <w:r>
        <w:rPr>
          <w:u w:val="single"/>
        </w:rPr>
        <w:t>before</w:t>
      </w:r>
      <w:r>
        <w:t xml:space="preserve"> your pregnancy?</w:t>
      </w:r>
    </w:p>
    <w:p w14:paraId="6E90EC8B" w14:textId="25A2B9A1" w:rsidR="00874585" w:rsidRDefault="00874585" w:rsidP="00D36B73">
      <w:r>
        <w:tab/>
        <w:t>______ pounds</w:t>
      </w:r>
    </w:p>
    <w:p w14:paraId="5C90448D" w14:textId="77777777" w:rsidR="00874585" w:rsidRDefault="00874585" w:rsidP="00D36B73"/>
    <w:p w14:paraId="6EB8183F" w14:textId="2132669E" w:rsidR="00874585" w:rsidRDefault="00874585" w:rsidP="00D36B73">
      <w:r>
        <w:t>Are you currently trying to: (check one)</w:t>
      </w:r>
    </w:p>
    <w:p w14:paraId="0B4996FF" w14:textId="3E686ED5" w:rsidR="00874585" w:rsidRDefault="00874585" w:rsidP="00D36B73">
      <w:r>
        <w:tab/>
        <w:t>Lose weight</w:t>
      </w:r>
    </w:p>
    <w:p w14:paraId="259774CC" w14:textId="47EE25FE" w:rsidR="00874585" w:rsidRDefault="00874585" w:rsidP="00D36B73">
      <w:r>
        <w:tab/>
        <w:t>Gain weight</w:t>
      </w:r>
    </w:p>
    <w:p w14:paraId="4770A81C" w14:textId="085F6968" w:rsidR="00874585" w:rsidRDefault="00874585" w:rsidP="00D36B73">
      <w:r>
        <w:tab/>
        <w:t>Maintain weight</w:t>
      </w:r>
    </w:p>
    <w:p w14:paraId="2469C2B5" w14:textId="0CDEE683" w:rsidR="00874585" w:rsidRPr="00874585" w:rsidRDefault="00874585" w:rsidP="00D36B73">
      <w:r>
        <w:tab/>
        <w:t>Not trying to make a change</w:t>
      </w:r>
    </w:p>
    <w:p w14:paraId="7E8977E8" w14:textId="77777777" w:rsidR="00B72971" w:rsidRDefault="00B72971" w:rsidP="00B72971"/>
    <w:p w14:paraId="301F0375" w14:textId="77777777" w:rsidR="00B72971" w:rsidRDefault="00B72971" w:rsidP="00B72971"/>
    <w:sectPr w:rsidR="00B72971" w:rsidSect="00E207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037CB"/>
    <w:multiLevelType w:val="hybridMultilevel"/>
    <w:tmpl w:val="29FCFF46"/>
    <w:lvl w:ilvl="0" w:tplc="A47EFA48">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15DA027A"/>
    <w:multiLevelType w:val="hybridMultilevel"/>
    <w:tmpl w:val="EFA8BA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B7E5FD2"/>
    <w:multiLevelType w:val="hybridMultilevel"/>
    <w:tmpl w:val="CA9E90D2"/>
    <w:lvl w:ilvl="0" w:tplc="F36E8D0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CCA2D67"/>
    <w:multiLevelType w:val="hybridMultilevel"/>
    <w:tmpl w:val="8A6A68E6"/>
    <w:lvl w:ilvl="0" w:tplc="EEC806E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3"/>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2971"/>
    <w:rsid w:val="000B1186"/>
    <w:rsid w:val="00267AA4"/>
    <w:rsid w:val="002962D4"/>
    <w:rsid w:val="0042720E"/>
    <w:rsid w:val="0047173C"/>
    <w:rsid w:val="004B1FFB"/>
    <w:rsid w:val="004C14C7"/>
    <w:rsid w:val="006A09A8"/>
    <w:rsid w:val="00874585"/>
    <w:rsid w:val="00887847"/>
    <w:rsid w:val="00A029E9"/>
    <w:rsid w:val="00A52ABE"/>
    <w:rsid w:val="00B229FA"/>
    <w:rsid w:val="00B72971"/>
    <w:rsid w:val="00BE6200"/>
    <w:rsid w:val="00CE2A2B"/>
    <w:rsid w:val="00D36B73"/>
    <w:rsid w:val="00E20726"/>
    <w:rsid w:val="00E2221C"/>
    <w:rsid w:val="00EB6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9B293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29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324</Words>
  <Characters>7548</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eman, Emily</dc:creator>
  <cp:keywords/>
  <dc:description/>
  <cp:lastModifiedBy>Guseman, Emily</cp:lastModifiedBy>
  <cp:revision>3</cp:revision>
  <dcterms:created xsi:type="dcterms:W3CDTF">2017-09-18T20:20:00Z</dcterms:created>
  <dcterms:modified xsi:type="dcterms:W3CDTF">2017-09-18T20:23:00Z</dcterms:modified>
</cp:coreProperties>
</file>